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3. Odds Ratios (OR) and 95% Confidence Intervals (CI) for the Association of Lung Cancer Risk with Fruit, Vegetable, and Cruciferous Vegetable Intake by Smoking Statu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26"/>
        <w:gridCol w:w="974"/>
        <w:gridCol w:w="1926"/>
        <w:gridCol w:w="897"/>
        <w:gridCol w:w="988"/>
        <w:gridCol w:w="1877"/>
        <w:gridCol w:w="730"/>
        <w:gridCol w:w="974"/>
        <w:gridCol w:w="1716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 Smoker</w:t>
            </w:r>
          </w:p>
        </w:tc>
        <w:tc>
          <w:tcPr>
            <w:tcW w:w="37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er Smoker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 xml:space="preserve">1 </w:t>
            </w:r>
            <w:r>
              <w:rPr>
                <w:sz w:val="22"/>
                <w:szCs w:val="22"/>
              </w:rPr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djusted OR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>
        <w:trPr/>
        <w:tc>
          <w:tcPr>
            <w:tcW w:w="30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bles, servings/mo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-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36-1.9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64-1.0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49-1.1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15-0.9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53-0.92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40-1.0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29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1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78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, servings/m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9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-58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23-1.32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0.66-1.1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74-1.73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58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0.16-1.0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1-1.0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57-1.6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58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114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9753</w:t>
            </w:r>
          </w:p>
        </w:tc>
      </w:tr>
      <w:tr>
        <w:trPr/>
        <w:tc>
          <w:tcPr>
            <w:tcW w:w="3094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ciferous, servings/mo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38-2.0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7-1.16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47-1.11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32-1.8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54-0.93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46-1.1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563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1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2329</w:t>
            </w:r>
          </w:p>
        </w:tc>
      </w:tr>
      <w:tr>
        <w:trPr/>
        <w:tc>
          <w:tcPr>
            <w:tcW w:w="3094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w cruciferous, servings/mo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-4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(0.26-1.49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63-1.05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31-0.79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firstLine="24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4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 (0.25-1.3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53-0.91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8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45-1.18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290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0136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= 0.3074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1 </w:t>
      </w:r>
      <w:r>
        <w:rPr/>
        <w:t>Odds ratios and 95% confidence intervals were calculated with unconditional logistic regression adjusted for age (continuous), education level (&lt;high school or &gt;high school), gender (male or female), total meat intake (continuous), number of cigarettes per day (continuous), years of smoking (continuous), and year of admission (continuous)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0:45:00Z</dcterms:created>
  <dc:creator>tang</dc:creator>
  <dc:description/>
  <cp:keywords/>
  <dc:language>en-US</dc:language>
  <cp:lastModifiedBy>tang</cp:lastModifiedBy>
  <cp:lastPrinted>2008-10-03T10:05:00Z</cp:lastPrinted>
  <dcterms:modified xsi:type="dcterms:W3CDTF">2009-10-23T20:4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